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chtearcering"/>
        <w:tblW w:w="0" w:type="auto"/>
        <w:tblLook w:val="04A0" w:firstRow="1" w:lastRow="0" w:firstColumn="1" w:lastColumn="0" w:noHBand="0" w:noVBand="1"/>
      </w:tblPr>
      <w:tblGrid>
        <w:gridCol w:w="1809"/>
        <w:gridCol w:w="3119"/>
        <w:gridCol w:w="4360"/>
      </w:tblGrid>
      <w:tr w:rsidR="00081604" w:rsidTr="000976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307EDD" w:rsidRDefault="00081604" w:rsidP="0009760F">
            <w:pPr>
              <w:rPr>
                <w:b w:val="0"/>
              </w:rPr>
            </w:pPr>
            <w:r>
              <w:rPr>
                <w:b w:val="0"/>
              </w:rPr>
              <w:t>Oligonucleotide</w:t>
            </w:r>
          </w:p>
        </w:tc>
        <w:tc>
          <w:tcPr>
            <w:tcW w:w="3119" w:type="dxa"/>
            <w:shd w:val="clear" w:color="auto" w:fill="auto"/>
          </w:tcPr>
          <w:p w:rsidR="00081604" w:rsidRDefault="00081604" w:rsidP="00097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equence (5’-3’)</w:t>
            </w:r>
          </w:p>
        </w:tc>
        <w:tc>
          <w:tcPr>
            <w:tcW w:w="4360" w:type="dxa"/>
            <w:shd w:val="clear" w:color="auto" w:fill="auto"/>
          </w:tcPr>
          <w:p w:rsidR="00081604" w:rsidRDefault="00081604" w:rsidP="000976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pplication</w:t>
            </w:r>
          </w:p>
        </w:tc>
      </w:tr>
      <w:tr w:rsidR="00081604" w:rsidTr="0009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059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AGCTACCTCGACCAGTATC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53F3">
              <w:t>Synthe</w:t>
            </w:r>
            <w:r>
              <w:t>s</w:t>
            </w:r>
            <w:r w:rsidRPr="00A553F3">
              <w:t>is</w:t>
            </w:r>
            <w:r>
              <w:t xml:space="preserve"> of real-time PCR standard; 1 kb fragment internal to TK1765 </w:t>
            </w:r>
            <w:r w:rsidRPr="00A553F3">
              <w:t xml:space="preserve"> </w:t>
            </w:r>
          </w:p>
        </w:tc>
      </w:tr>
      <w:tr w:rsidR="00081604" w:rsidTr="00097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060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TCCCAGTAGTCCATAACTC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53F3">
              <w:t>Synthe</w:t>
            </w:r>
            <w:r>
              <w:t>s</w:t>
            </w:r>
            <w:r w:rsidRPr="00A553F3">
              <w:t>is</w:t>
            </w:r>
            <w:r>
              <w:t xml:space="preserve"> of real-time PCR standard; 1 kb fragment internal to TK1765 </w:t>
            </w:r>
            <w:r w:rsidRPr="00A553F3">
              <w:t xml:space="preserve"> </w:t>
            </w:r>
          </w:p>
        </w:tc>
      </w:tr>
      <w:tr w:rsidR="00081604" w:rsidTr="0009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29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AAGGACTACCTCCTAACG</w:t>
            </w:r>
          </w:p>
        </w:tc>
        <w:tc>
          <w:tcPr>
            <w:tcW w:w="4360" w:type="dxa"/>
            <w:shd w:val="clear" w:color="auto" w:fill="auto"/>
          </w:tcPr>
          <w:p w:rsidR="00081604" w:rsidRPr="0087371C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1 (300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  <w:tr w:rsidR="00081604" w:rsidTr="00097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30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AAGCTCCTGCTGTAGAAG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1 (300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  <w:tr w:rsidR="00081604" w:rsidTr="0009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31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CTACGCCTTCCTCGACCTC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2 (293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  <w:tr w:rsidR="00081604" w:rsidTr="00097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32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TAGTTGCCCGCCATACCTC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2 (293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  <w:tr w:rsidR="00081604" w:rsidTr="00097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33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GAGTCCCGACGACGGTAAG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3 (306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  <w:tr w:rsidR="00081604" w:rsidTr="000976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:rsidR="00081604" w:rsidRPr="00A553F3" w:rsidRDefault="00081604" w:rsidP="0009760F">
            <w:r w:rsidRPr="00A553F3">
              <w:t>BG5334</w:t>
            </w:r>
          </w:p>
        </w:tc>
        <w:tc>
          <w:tcPr>
            <w:tcW w:w="3119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GGTGTAGTTGACGCAGAAG</w:t>
            </w:r>
          </w:p>
        </w:tc>
        <w:tc>
          <w:tcPr>
            <w:tcW w:w="4360" w:type="dxa"/>
            <w:shd w:val="clear" w:color="auto" w:fill="auto"/>
          </w:tcPr>
          <w:p w:rsidR="00081604" w:rsidRPr="00A553F3" w:rsidRDefault="00081604" w:rsidP="000976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tection of genome copies in </w:t>
            </w:r>
            <w:r>
              <w:rPr>
                <w:i/>
              </w:rPr>
              <w:t>T. kodakarensis</w:t>
            </w:r>
            <w:r>
              <w:t xml:space="preserve">, primer set 3 (306 </w:t>
            </w:r>
            <w:proofErr w:type="spellStart"/>
            <w:r>
              <w:t>bp</w:t>
            </w:r>
            <w:proofErr w:type="spellEnd"/>
            <w:r>
              <w:t xml:space="preserve"> fragment)</w:t>
            </w:r>
          </w:p>
        </w:tc>
      </w:tr>
    </w:tbl>
    <w:p w:rsidR="0002242D" w:rsidRDefault="0002242D">
      <w:bookmarkStart w:id="0" w:name="_GoBack"/>
      <w:bookmarkEnd w:id="0"/>
    </w:p>
    <w:sectPr w:rsidR="00022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604"/>
    <w:rsid w:val="0002242D"/>
    <w:rsid w:val="00081604"/>
    <w:rsid w:val="00C2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BC11BA-8034-4EA6-8200-416DF465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8160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08160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9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54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ans, Sebastiaan</dc:creator>
  <cp:lastModifiedBy>sebastiaan spaans</cp:lastModifiedBy>
  <cp:revision>2</cp:revision>
  <dcterms:created xsi:type="dcterms:W3CDTF">2015-02-25T16:46:00Z</dcterms:created>
  <dcterms:modified xsi:type="dcterms:W3CDTF">2015-02-25T16:46:00Z</dcterms:modified>
</cp:coreProperties>
</file>